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CC8795" w14:textId="77777777" w:rsidR="00A43101" w:rsidRPr="009507E4" w:rsidRDefault="00A43101" w:rsidP="00A43101">
      <w:pPr>
        <w:spacing w:line="360" w:lineRule="auto"/>
        <w:rPr>
          <w:rFonts w:eastAsiaTheme="majorEastAsia"/>
          <w:b/>
          <w:bCs/>
        </w:rPr>
      </w:pPr>
    </w:p>
    <w:p w14:paraId="027A29E9" w14:textId="0CA2CF12" w:rsidR="00A43101" w:rsidRPr="009507E4" w:rsidRDefault="00A43101" w:rsidP="00A43101">
      <w:pPr>
        <w:spacing w:line="360" w:lineRule="auto"/>
        <w:jc w:val="center"/>
      </w:pPr>
      <w:bookmarkStart w:id="0" w:name="_GoBack"/>
      <w:r w:rsidRPr="009507E4">
        <w:rPr>
          <w:rFonts w:eastAsiaTheme="majorEastAsia"/>
          <w:b/>
          <w:bCs/>
        </w:rPr>
        <w:t>S</w:t>
      </w:r>
      <w:r w:rsidR="00A314C2" w:rsidRPr="009507E4">
        <w:rPr>
          <w:rFonts w:eastAsiaTheme="majorEastAsia"/>
          <w:b/>
          <w:bCs/>
        </w:rPr>
        <w:t>2</w:t>
      </w:r>
      <w:r w:rsidRPr="009507E4">
        <w:rPr>
          <w:rFonts w:eastAsiaTheme="majorEastAsia"/>
          <w:b/>
          <w:bCs/>
        </w:rPr>
        <w:t xml:space="preserve"> Table</w:t>
      </w:r>
      <w:r w:rsidRPr="009507E4">
        <w:t xml:space="preserve"> </w:t>
      </w:r>
      <w:r w:rsidRPr="009507E4">
        <w:rPr>
          <w:rFonts w:eastAsiaTheme="majorEastAsia"/>
        </w:rPr>
        <w:t>RNA-</w:t>
      </w:r>
      <w:proofErr w:type="spellStart"/>
      <w:r w:rsidRPr="009507E4">
        <w:rPr>
          <w:rFonts w:eastAsiaTheme="majorEastAsia"/>
        </w:rPr>
        <w:t>seq</w:t>
      </w:r>
      <w:proofErr w:type="spellEnd"/>
      <w:r w:rsidRPr="009507E4">
        <w:rPr>
          <w:rFonts w:eastAsiaTheme="majorEastAsia"/>
        </w:rPr>
        <w:t xml:space="preserve"> results validated by RT-qPCR</w:t>
      </w:r>
    </w:p>
    <w:tbl>
      <w:tblPr>
        <w:tblStyle w:val="TableGrid"/>
        <w:tblW w:w="10774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993"/>
        <w:gridCol w:w="850"/>
        <w:gridCol w:w="772"/>
        <w:gridCol w:w="1071"/>
        <w:gridCol w:w="844"/>
        <w:gridCol w:w="847"/>
        <w:gridCol w:w="736"/>
        <w:gridCol w:w="1007"/>
        <w:gridCol w:w="789"/>
        <w:gridCol w:w="850"/>
        <w:gridCol w:w="739"/>
      </w:tblGrid>
      <w:tr w:rsidR="00A43101" w:rsidRPr="009507E4" w14:paraId="7D31F84B" w14:textId="77777777" w:rsidTr="00A43101">
        <w:trPr>
          <w:jc w:val="center"/>
        </w:trPr>
        <w:tc>
          <w:tcPr>
            <w:tcW w:w="3891" w:type="dxa"/>
            <w:gridSpan w:val="4"/>
            <w:vAlign w:val="center"/>
          </w:tcPr>
          <w:p w14:paraId="23A68DC3" w14:textId="77777777" w:rsidR="00A43101" w:rsidRPr="009507E4" w:rsidRDefault="00A43101" w:rsidP="00763F12">
            <w:pPr>
              <w:jc w:val="center"/>
            </w:pPr>
            <w:bookmarkStart w:id="1" w:name="_Hlk75421013"/>
            <w:bookmarkEnd w:id="0"/>
            <w:r w:rsidRPr="009507E4">
              <w:t>P450s</w:t>
            </w:r>
          </w:p>
        </w:tc>
        <w:tc>
          <w:tcPr>
            <w:tcW w:w="3498" w:type="dxa"/>
            <w:gridSpan w:val="4"/>
            <w:vAlign w:val="center"/>
          </w:tcPr>
          <w:p w14:paraId="47993B92" w14:textId="77777777" w:rsidR="00A43101" w:rsidRPr="009507E4" w:rsidRDefault="00A43101" w:rsidP="00763F12">
            <w:pPr>
              <w:jc w:val="center"/>
            </w:pPr>
            <w:r w:rsidRPr="009507E4">
              <w:t>GSTs</w:t>
            </w:r>
          </w:p>
        </w:tc>
        <w:tc>
          <w:tcPr>
            <w:tcW w:w="3385" w:type="dxa"/>
            <w:gridSpan w:val="4"/>
            <w:vAlign w:val="center"/>
          </w:tcPr>
          <w:p w14:paraId="5C8F36B0" w14:textId="2ADE38F4" w:rsidR="00A43101" w:rsidRPr="009507E4" w:rsidRDefault="00A43101" w:rsidP="00763F12">
            <w:pPr>
              <w:jc w:val="center"/>
            </w:pPr>
            <w:proofErr w:type="spellStart"/>
            <w:r w:rsidRPr="009507E4">
              <w:t>CarE</w:t>
            </w:r>
            <w:r w:rsidR="00434375">
              <w:t>s</w:t>
            </w:r>
            <w:proofErr w:type="spellEnd"/>
          </w:p>
        </w:tc>
      </w:tr>
      <w:tr w:rsidR="00A43101" w:rsidRPr="009507E4" w14:paraId="3BBCF085" w14:textId="77777777" w:rsidTr="00A43101">
        <w:trPr>
          <w:jc w:val="center"/>
        </w:trPr>
        <w:tc>
          <w:tcPr>
            <w:tcW w:w="1276" w:type="dxa"/>
            <w:vAlign w:val="center"/>
          </w:tcPr>
          <w:p w14:paraId="010F46D7" w14:textId="77777777" w:rsidR="00A43101" w:rsidRPr="009507E4" w:rsidRDefault="00A43101" w:rsidP="00763F12">
            <w:bookmarkStart w:id="2" w:name="_Hlk75421324"/>
            <w:bookmarkEnd w:id="1"/>
            <w:r w:rsidRPr="009507E4">
              <w:t>gene ID</w:t>
            </w:r>
          </w:p>
        </w:tc>
        <w:tc>
          <w:tcPr>
            <w:tcW w:w="993" w:type="dxa"/>
            <w:vAlign w:val="center"/>
          </w:tcPr>
          <w:p w14:paraId="421D67AB" w14:textId="77777777" w:rsidR="00A43101" w:rsidRPr="009507E4" w:rsidRDefault="00A43101" w:rsidP="00763F12">
            <w:pPr>
              <w:jc w:val="center"/>
            </w:pPr>
            <w:r w:rsidRPr="009507E4">
              <w:t>gene name</w:t>
            </w:r>
          </w:p>
        </w:tc>
        <w:tc>
          <w:tcPr>
            <w:tcW w:w="850" w:type="dxa"/>
            <w:vAlign w:val="center"/>
          </w:tcPr>
          <w:p w14:paraId="7D1EE27C" w14:textId="77777777" w:rsidR="00A43101" w:rsidRPr="009507E4" w:rsidRDefault="00A43101" w:rsidP="00763F12">
            <w:pPr>
              <w:jc w:val="center"/>
            </w:pPr>
            <w:r w:rsidRPr="009507E4">
              <w:t>log2FC</w:t>
            </w:r>
          </w:p>
        </w:tc>
        <w:tc>
          <w:tcPr>
            <w:tcW w:w="772" w:type="dxa"/>
            <w:vAlign w:val="center"/>
          </w:tcPr>
          <w:p w14:paraId="24E3B2C6" w14:textId="77777777" w:rsidR="00A43101" w:rsidRPr="009507E4" w:rsidRDefault="00A43101" w:rsidP="00763F12">
            <w:pPr>
              <w:jc w:val="center"/>
            </w:pPr>
            <w:bookmarkStart w:id="3" w:name="_Hlk95314865"/>
            <w:r w:rsidRPr="009507E4">
              <w:t>2^</w:t>
            </w:r>
            <w:r w:rsidRPr="009507E4">
              <w:rPr>
                <w:vertAlign w:val="superscript"/>
              </w:rPr>
              <w:t>ΔΔCt</w:t>
            </w:r>
            <w:bookmarkEnd w:id="3"/>
          </w:p>
        </w:tc>
        <w:tc>
          <w:tcPr>
            <w:tcW w:w="1071" w:type="dxa"/>
            <w:vAlign w:val="center"/>
          </w:tcPr>
          <w:p w14:paraId="4E4E15FE" w14:textId="77777777" w:rsidR="00A43101" w:rsidRPr="009507E4" w:rsidRDefault="00A43101" w:rsidP="00763F12">
            <w:pPr>
              <w:jc w:val="center"/>
            </w:pPr>
            <w:r w:rsidRPr="009507E4">
              <w:t>gene ID</w:t>
            </w:r>
          </w:p>
        </w:tc>
        <w:tc>
          <w:tcPr>
            <w:tcW w:w="844" w:type="dxa"/>
            <w:vAlign w:val="center"/>
          </w:tcPr>
          <w:p w14:paraId="24AE96BA" w14:textId="77777777" w:rsidR="00A43101" w:rsidRPr="009507E4" w:rsidRDefault="00A43101" w:rsidP="00763F12">
            <w:pPr>
              <w:jc w:val="center"/>
            </w:pPr>
            <w:r w:rsidRPr="009507E4">
              <w:t>gene name</w:t>
            </w:r>
          </w:p>
        </w:tc>
        <w:tc>
          <w:tcPr>
            <w:tcW w:w="847" w:type="dxa"/>
            <w:vAlign w:val="center"/>
          </w:tcPr>
          <w:p w14:paraId="58D93529" w14:textId="77777777" w:rsidR="00A43101" w:rsidRPr="009507E4" w:rsidRDefault="00A43101" w:rsidP="00763F12">
            <w:pPr>
              <w:jc w:val="center"/>
            </w:pPr>
            <w:r w:rsidRPr="009507E4">
              <w:t>log2FC</w:t>
            </w:r>
          </w:p>
        </w:tc>
        <w:tc>
          <w:tcPr>
            <w:tcW w:w="736" w:type="dxa"/>
            <w:vAlign w:val="center"/>
          </w:tcPr>
          <w:p w14:paraId="1FD94CB3" w14:textId="77777777" w:rsidR="00A43101" w:rsidRPr="009507E4" w:rsidRDefault="00A43101" w:rsidP="00763F12">
            <w:pPr>
              <w:jc w:val="center"/>
            </w:pPr>
            <w:r w:rsidRPr="009507E4">
              <w:t>2^</w:t>
            </w:r>
            <w:r w:rsidRPr="009507E4">
              <w:rPr>
                <w:vertAlign w:val="superscript"/>
              </w:rPr>
              <w:t>ΔΔCt</w:t>
            </w:r>
          </w:p>
        </w:tc>
        <w:tc>
          <w:tcPr>
            <w:tcW w:w="1007" w:type="dxa"/>
            <w:vAlign w:val="center"/>
          </w:tcPr>
          <w:p w14:paraId="6E602A98" w14:textId="77777777" w:rsidR="00A43101" w:rsidRPr="009507E4" w:rsidRDefault="00A43101" w:rsidP="00763F12">
            <w:pPr>
              <w:jc w:val="center"/>
            </w:pPr>
            <w:r w:rsidRPr="009507E4">
              <w:t>gene ID</w:t>
            </w:r>
          </w:p>
        </w:tc>
        <w:tc>
          <w:tcPr>
            <w:tcW w:w="789" w:type="dxa"/>
            <w:vAlign w:val="center"/>
          </w:tcPr>
          <w:p w14:paraId="7A4EF291" w14:textId="77777777" w:rsidR="00A43101" w:rsidRPr="009507E4" w:rsidRDefault="00A43101" w:rsidP="00763F12">
            <w:pPr>
              <w:jc w:val="center"/>
            </w:pPr>
            <w:r w:rsidRPr="009507E4">
              <w:t>gene name</w:t>
            </w:r>
          </w:p>
        </w:tc>
        <w:tc>
          <w:tcPr>
            <w:tcW w:w="850" w:type="dxa"/>
            <w:vAlign w:val="center"/>
          </w:tcPr>
          <w:p w14:paraId="41BC8D80" w14:textId="77777777" w:rsidR="00A43101" w:rsidRPr="009507E4" w:rsidRDefault="00A43101" w:rsidP="00763F12">
            <w:pPr>
              <w:jc w:val="center"/>
            </w:pPr>
            <w:r w:rsidRPr="009507E4">
              <w:t>log2FC</w:t>
            </w:r>
          </w:p>
        </w:tc>
        <w:tc>
          <w:tcPr>
            <w:tcW w:w="739" w:type="dxa"/>
            <w:vAlign w:val="center"/>
          </w:tcPr>
          <w:p w14:paraId="798D45D5" w14:textId="77777777" w:rsidR="00A43101" w:rsidRPr="009507E4" w:rsidRDefault="00A43101" w:rsidP="00763F12">
            <w:pPr>
              <w:jc w:val="center"/>
            </w:pPr>
            <w:r w:rsidRPr="009507E4">
              <w:t>2^</w:t>
            </w:r>
            <w:r w:rsidRPr="009507E4">
              <w:rPr>
                <w:vertAlign w:val="superscript"/>
              </w:rPr>
              <w:t>ΔΔCt</w:t>
            </w:r>
          </w:p>
        </w:tc>
      </w:tr>
      <w:bookmarkEnd w:id="2"/>
      <w:tr w:rsidR="00A43101" w:rsidRPr="009507E4" w14:paraId="71936E71" w14:textId="77777777" w:rsidTr="00A43101">
        <w:trPr>
          <w:jc w:val="center"/>
        </w:trPr>
        <w:tc>
          <w:tcPr>
            <w:tcW w:w="1276" w:type="dxa"/>
            <w:vAlign w:val="center"/>
          </w:tcPr>
          <w:p w14:paraId="5A63E6C5" w14:textId="77777777" w:rsidR="00A43101" w:rsidRPr="009507E4" w:rsidRDefault="00A43101" w:rsidP="00763F12">
            <w:pPr>
              <w:jc w:val="center"/>
            </w:pPr>
            <w:r w:rsidRPr="009507E4">
              <w:t>AALF000820</w:t>
            </w:r>
          </w:p>
        </w:tc>
        <w:tc>
          <w:tcPr>
            <w:tcW w:w="993" w:type="dxa"/>
            <w:vAlign w:val="center"/>
          </w:tcPr>
          <w:p w14:paraId="45990635" w14:textId="77777777" w:rsidR="00A43101" w:rsidRPr="009507E4" w:rsidRDefault="00A43101" w:rsidP="00763F12">
            <w:pPr>
              <w:jc w:val="center"/>
            </w:pPr>
            <w:r w:rsidRPr="009507E4">
              <w:t>CYP9J2</w:t>
            </w:r>
          </w:p>
        </w:tc>
        <w:tc>
          <w:tcPr>
            <w:tcW w:w="850" w:type="dxa"/>
            <w:vAlign w:val="center"/>
          </w:tcPr>
          <w:p w14:paraId="1A8FF5A6" w14:textId="77777777" w:rsidR="00A43101" w:rsidRPr="009507E4" w:rsidRDefault="00A43101" w:rsidP="00763F12">
            <w:pPr>
              <w:jc w:val="center"/>
            </w:pPr>
            <w:r w:rsidRPr="009507E4">
              <w:t>2.39</w:t>
            </w:r>
          </w:p>
        </w:tc>
        <w:tc>
          <w:tcPr>
            <w:tcW w:w="772" w:type="dxa"/>
            <w:vAlign w:val="center"/>
          </w:tcPr>
          <w:p w14:paraId="1FCFA558" w14:textId="77777777" w:rsidR="00A43101" w:rsidRPr="009507E4" w:rsidRDefault="00A43101" w:rsidP="00763F12">
            <w:pPr>
              <w:jc w:val="center"/>
            </w:pPr>
            <w:r w:rsidRPr="009507E4">
              <w:t>5.07</w:t>
            </w:r>
          </w:p>
        </w:tc>
        <w:tc>
          <w:tcPr>
            <w:tcW w:w="1071" w:type="dxa"/>
            <w:vAlign w:val="center"/>
          </w:tcPr>
          <w:p w14:paraId="7C06D1BE" w14:textId="77777777" w:rsidR="00A43101" w:rsidRPr="009507E4" w:rsidRDefault="00A43101" w:rsidP="00763F12">
            <w:pPr>
              <w:jc w:val="center"/>
            </w:pPr>
            <w:r w:rsidRPr="009507E4">
              <w:t>AALF001852</w:t>
            </w:r>
          </w:p>
        </w:tc>
        <w:tc>
          <w:tcPr>
            <w:tcW w:w="844" w:type="dxa"/>
            <w:vAlign w:val="center"/>
          </w:tcPr>
          <w:p w14:paraId="2CA96FBE" w14:textId="77777777" w:rsidR="00A43101" w:rsidRPr="009507E4" w:rsidRDefault="00A43101" w:rsidP="00763F12">
            <w:pPr>
              <w:jc w:val="center"/>
            </w:pPr>
            <w:r w:rsidRPr="009507E4">
              <w:t>GSTE8</w:t>
            </w:r>
          </w:p>
        </w:tc>
        <w:tc>
          <w:tcPr>
            <w:tcW w:w="847" w:type="dxa"/>
            <w:vAlign w:val="center"/>
          </w:tcPr>
          <w:p w14:paraId="7B30A077" w14:textId="77777777" w:rsidR="00A43101" w:rsidRPr="009507E4" w:rsidRDefault="00A43101" w:rsidP="00763F12">
            <w:pPr>
              <w:jc w:val="center"/>
            </w:pPr>
            <w:r w:rsidRPr="009507E4">
              <w:t>2.37</w:t>
            </w:r>
          </w:p>
        </w:tc>
        <w:tc>
          <w:tcPr>
            <w:tcW w:w="736" w:type="dxa"/>
            <w:vAlign w:val="center"/>
          </w:tcPr>
          <w:p w14:paraId="1388EA46" w14:textId="77777777" w:rsidR="00A43101" w:rsidRPr="009507E4" w:rsidRDefault="00A43101" w:rsidP="00763F12">
            <w:pPr>
              <w:jc w:val="center"/>
            </w:pPr>
            <w:r w:rsidRPr="009507E4">
              <w:t>2.53</w:t>
            </w:r>
          </w:p>
        </w:tc>
        <w:tc>
          <w:tcPr>
            <w:tcW w:w="1007" w:type="dxa"/>
            <w:vAlign w:val="center"/>
          </w:tcPr>
          <w:p w14:paraId="0690286B" w14:textId="77777777" w:rsidR="00A43101" w:rsidRPr="009507E4" w:rsidRDefault="00A43101" w:rsidP="00763F12">
            <w:pPr>
              <w:jc w:val="center"/>
            </w:pPr>
            <w:r w:rsidRPr="009507E4">
              <w:t>AALF004602</w:t>
            </w:r>
          </w:p>
        </w:tc>
        <w:tc>
          <w:tcPr>
            <w:tcW w:w="789" w:type="dxa"/>
            <w:vAlign w:val="center"/>
          </w:tcPr>
          <w:p w14:paraId="636B520F" w14:textId="77777777" w:rsidR="00A43101" w:rsidRPr="009507E4" w:rsidRDefault="00A43101" w:rsidP="00763F12">
            <w:pPr>
              <w:jc w:val="center"/>
            </w:pPr>
            <w:r w:rsidRPr="009507E4">
              <w:t>CCEAE1O</w:t>
            </w:r>
          </w:p>
        </w:tc>
        <w:tc>
          <w:tcPr>
            <w:tcW w:w="850" w:type="dxa"/>
            <w:vAlign w:val="center"/>
          </w:tcPr>
          <w:p w14:paraId="2737E457" w14:textId="77777777" w:rsidR="00A43101" w:rsidRPr="009507E4" w:rsidRDefault="00A43101" w:rsidP="00763F12">
            <w:pPr>
              <w:jc w:val="center"/>
            </w:pPr>
            <w:r w:rsidRPr="009507E4">
              <w:t>2.41</w:t>
            </w:r>
          </w:p>
        </w:tc>
        <w:tc>
          <w:tcPr>
            <w:tcW w:w="739" w:type="dxa"/>
            <w:vAlign w:val="center"/>
          </w:tcPr>
          <w:p w14:paraId="263F9DBF" w14:textId="77777777" w:rsidR="00A43101" w:rsidRPr="009507E4" w:rsidRDefault="00A43101" w:rsidP="00763F12">
            <w:pPr>
              <w:jc w:val="center"/>
            </w:pPr>
            <w:r w:rsidRPr="009507E4">
              <w:t>10.25</w:t>
            </w:r>
          </w:p>
        </w:tc>
      </w:tr>
      <w:tr w:rsidR="00A43101" w:rsidRPr="009507E4" w14:paraId="06881326" w14:textId="77777777" w:rsidTr="00A43101">
        <w:trPr>
          <w:jc w:val="center"/>
        </w:trPr>
        <w:tc>
          <w:tcPr>
            <w:tcW w:w="1276" w:type="dxa"/>
            <w:vAlign w:val="center"/>
          </w:tcPr>
          <w:p w14:paraId="4000DEE2" w14:textId="77777777" w:rsidR="00A43101" w:rsidRPr="009507E4" w:rsidRDefault="00A43101" w:rsidP="00763F12">
            <w:pPr>
              <w:jc w:val="center"/>
            </w:pPr>
            <w:r w:rsidRPr="009507E4">
              <w:t>AALF005550</w:t>
            </w:r>
          </w:p>
        </w:tc>
        <w:tc>
          <w:tcPr>
            <w:tcW w:w="993" w:type="dxa"/>
            <w:vAlign w:val="center"/>
          </w:tcPr>
          <w:p w14:paraId="7C736B6D" w14:textId="77777777" w:rsidR="00A43101" w:rsidRPr="009507E4" w:rsidRDefault="00A43101" w:rsidP="00763F12">
            <w:pPr>
              <w:jc w:val="center"/>
            </w:pPr>
            <w:r w:rsidRPr="009507E4">
              <w:t>CYP9M9</w:t>
            </w:r>
          </w:p>
        </w:tc>
        <w:tc>
          <w:tcPr>
            <w:tcW w:w="850" w:type="dxa"/>
            <w:vAlign w:val="center"/>
          </w:tcPr>
          <w:p w14:paraId="72ED20F1" w14:textId="77777777" w:rsidR="00A43101" w:rsidRPr="009507E4" w:rsidRDefault="00A43101" w:rsidP="00763F12">
            <w:pPr>
              <w:jc w:val="center"/>
            </w:pPr>
            <w:r w:rsidRPr="009507E4">
              <w:t>1.58</w:t>
            </w:r>
          </w:p>
        </w:tc>
        <w:tc>
          <w:tcPr>
            <w:tcW w:w="772" w:type="dxa"/>
            <w:vAlign w:val="center"/>
          </w:tcPr>
          <w:p w14:paraId="0E15B092" w14:textId="77777777" w:rsidR="00A43101" w:rsidRPr="009507E4" w:rsidRDefault="00A43101" w:rsidP="00763F12">
            <w:pPr>
              <w:jc w:val="center"/>
            </w:pPr>
            <w:r w:rsidRPr="009507E4">
              <w:t>2.61</w:t>
            </w:r>
          </w:p>
        </w:tc>
        <w:tc>
          <w:tcPr>
            <w:tcW w:w="1071" w:type="dxa"/>
            <w:vAlign w:val="center"/>
          </w:tcPr>
          <w:p w14:paraId="71237D9E" w14:textId="77777777" w:rsidR="00A43101" w:rsidRPr="009507E4" w:rsidRDefault="00A43101" w:rsidP="00763F12">
            <w:pPr>
              <w:jc w:val="center"/>
            </w:pPr>
            <w:r w:rsidRPr="009507E4">
              <w:t>AALF018084</w:t>
            </w:r>
          </w:p>
        </w:tc>
        <w:tc>
          <w:tcPr>
            <w:tcW w:w="844" w:type="dxa"/>
            <w:vAlign w:val="center"/>
          </w:tcPr>
          <w:p w14:paraId="79971985" w14:textId="77777777" w:rsidR="00A43101" w:rsidRPr="009507E4" w:rsidRDefault="00A43101" w:rsidP="00763F12">
            <w:pPr>
              <w:jc w:val="center"/>
            </w:pPr>
            <w:r w:rsidRPr="009507E4">
              <w:t>GSTE1</w:t>
            </w:r>
          </w:p>
        </w:tc>
        <w:tc>
          <w:tcPr>
            <w:tcW w:w="847" w:type="dxa"/>
            <w:vAlign w:val="center"/>
          </w:tcPr>
          <w:p w14:paraId="34BAFEB9" w14:textId="77777777" w:rsidR="00A43101" w:rsidRPr="009507E4" w:rsidRDefault="00A43101" w:rsidP="00763F12">
            <w:pPr>
              <w:jc w:val="center"/>
            </w:pPr>
            <w:r w:rsidRPr="009507E4">
              <w:t>2.62</w:t>
            </w:r>
          </w:p>
        </w:tc>
        <w:tc>
          <w:tcPr>
            <w:tcW w:w="736" w:type="dxa"/>
            <w:vAlign w:val="center"/>
          </w:tcPr>
          <w:p w14:paraId="04CADF58" w14:textId="77777777" w:rsidR="00A43101" w:rsidRPr="009507E4" w:rsidRDefault="00A43101" w:rsidP="00763F12">
            <w:pPr>
              <w:jc w:val="center"/>
            </w:pPr>
            <w:r w:rsidRPr="009507E4">
              <w:t>1.94</w:t>
            </w:r>
          </w:p>
        </w:tc>
        <w:tc>
          <w:tcPr>
            <w:tcW w:w="1007" w:type="dxa"/>
            <w:vAlign w:val="center"/>
          </w:tcPr>
          <w:p w14:paraId="75E6E82A" w14:textId="77777777" w:rsidR="00A43101" w:rsidRPr="009507E4" w:rsidRDefault="00A43101" w:rsidP="00763F12">
            <w:pPr>
              <w:jc w:val="center"/>
            </w:pPr>
            <w:r w:rsidRPr="009507E4">
              <w:t>AALF009268</w:t>
            </w:r>
          </w:p>
        </w:tc>
        <w:tc>
          <w:tcPr>
            <w:tcW w:w="789" w:type="dxa"/>
            <w:vAlign w:val="center"/>
          </w:tcPr>
          <w:p w14:paraId="3665921D" w14:textId="77777777" w:rsidR="00A43101" w:rsidRPr="009507E4" w:rsidRDefault="00A43101" w:rsidP="00763F12">
            <w:pPr>
              <w:jc w:val="center"/>
            </w:pPr>
            <w:r w:rsidRPr="009507E4">
              <w:t>CCEAE3C</w:t>
            </w:r>
          </w:p>
        </w:tc>
        <w:tc>
          <w:tcPr>
            <w:tcW w:w="850" w:type="dxa"/>
            <w:vAlign w:val="center"/>
          </w:tcPr>
          <w:p w14:paraId="71A329F0" w14:textId="77777777" w:rsidR="00A43101" w:rsidRPr="009507E4" w:rsidRDefault="00A43101" w:rsidP="00763F12">
            <w:pPr>
              <w:jc w:val="center"/>
            </w:pPr>
            <w:r w:rsidRPr="009507E4">
              <w:t>4.02</w:t>
            </w:r>
          </w:p>
        </w:tc>
        <w:tc>
          <w:tcPr>
            <w:tcW w:w="739" w:type="dxa"/>
            <w:vAlign w:val="center"/>
          </w:tcPr>
          <w:p w14:paraId="1B8CE05D" w14:textId="77777777" w:rsidR="00A43101" w:rsidRPr="009507E4" w:rsidRDefault="00A43101" w:rsidP="00763F12">
            <w:pPr>
              <w:jc w:val="center"/>
            </w:pPr>
            <w:r w:rsidRPr="009507E4">
              <w:t>12.06</w:t>
            </w:r>
          </w:p>
        </w:tc>
      </w:tr>
      <w:tr w:rsidR="00A43101" w:rsidRPr="009507E4" w14:paraId="123244F6" w14:textId="77777777" w:rsidTr="00A43101">
        <w:trPr>
          <w:jc w:val="center"/>
        </w:trPr>
        <w:tc>
          <w:tcPr>
            <w:tcW w:w="1276" w:type="dxa"/>
            <w:vAlign w:val="center"/>
          </w:tcPr>
          <w:p w14:paraId="2D535799" w14:textId="77777777" w:rsidR="00A43101" w:rsidRPr="009507E4" w:rsidRDefault="00A43101" w:rsidP="00763F12">
            <w:pPr>
              <w:jc w:val="center"/>
            </w:pPr>
            <w:r w:rsidRPr="009507E4">
              <w:t>AALF006036</w:t>
            </w:r>
          </w:p>
        </w:tc>
        <w:tc>
          <w:tcPr>
            <w:tcW w:w="993" w:type="dxa"/>
            <w:vAlign w:val="center"/>
          </w:tcPr>
          <w:p w14:paraId="7154444C" w14:textId="77777777" w:rsidR="00A43101" w:rsidRPr="009507E4" w:rsidRDefault="00A43101" w:rsidP="00763F12">
            <w:pPr>
              <w:jc w:val="center"/>
            </w:pPr>
            <w:r w:rsidRPr="009507E4">
              <w:t>CYP9J22</w:t>
            </w:r>
          </w:p>
        </w:tc>
        <w:tc>
          <w:tcPr>
            <w:tcW w:w="850" w:type="dxa"/>
            <w:vAlign w:val="center"/>
          </w:tcPr>
          <w:p w14:paraId="48CD0EE5" w14:textId="77777777" w:rsidR="00A43101" w:rsidRPr="009507E4" w:rsidRDefault="00A43101" w:rsidP="00763F12">
            <w:pPr>
              <w:jc w:val="center"/>
            </w:pPr>
            <w:r w:rsidRPr="009507E4">
              <w:t>1.90</w:t>
            </w:r>
          </w:p>
        </w:tc>
        <w:tc>
          <w:tcPr>
            <w:tcW w:w="772" w:type="dxa"/>
            <w:vAlign w:val="center"/>
          </w:tcPr>
          <w:p w14:paraId="7DC1479F" w14:textId="77777777" w:rsidR="00A43101" w:rsidRPr="009507E4" w:rsidRDefault="00A43101" w:rsidP="00763F12">
            <w:pPr>
              <w:jc w:val="center"/>
            </w:pPr>
            <w:r w:rsidRPr="009507E4">
              <w:t>4.97</w:t>
            </w:r>
          </w:p>
        </w:tc>
        <w:tc>
          <w:tcPr>
            <w:tcW w:w="1071" w:type="dxa"/>
            <w:vAlign w:val="center"/>
          </w:tcPr>
          <w:p w14:paraId="7AE59632" w14:textId="77777777" w:rsidR="00A43101" w:rsidRPr="009507E4" w:rsidRDefault="00A43101" w:rsidP="00763F12">
            <w:pPr>
              <w:jc w:val="center"/>
            </w:pPr>
            <w:r w:rsidRPr="009507E4">
              <w:t>AALF018085</w:t>
            </w:r>
          </w:p>
        </w:tc>
        <w:tc>
          <w:tcPr>
            <w:tcW w:w="844" w:type="dxa"/>
            <w:vAlign w:val="center"/>
          </w:tcPr>
          <w:p w14:paraId="54BFEAAF" w14:textId="77777777" w:rsidR="00A43101" w:rsidRPr="009507E4" w:rsidRDefault="00A43101" w:rsidP="00763F12">
            <w:pPr>
              <w:jc w:val="center"/>
            </w:pPr>
            <w:r w:rsidRPr="009507E4">
              <w:t>GSTE4</w:t>
            </w:r>
          </w:p>
        </w:tc>
        <w:tc>
          <w:tcPr>
            <w:tcW w:w="847" w:type="dxa"/>
            <w:vAlign w:val="center"/>
          </w:tcPr>
          <w:p w14:paraId="619B126A" w14:textId="77777777" w:rsidR="00A43101" w:rsidRPr="009507E4" w:rsidRDefault="00A43101" w:rsidP="00763F12">
            <w:pPr>
              <w:jc w:val="center"/>
            </w:pPr>
            <w:r w:rsidRPr="009507E4">
              <w:t>2.74</w:t>
            </w:r>
          </w:p>
        </w:tc>
        <w:tc>
          <w:tcPr>
            <w:tcW w:w="736" w:type="dxa"/>
            <w:vAlign w:val="center"/>
          </w:tcPr>
          <w:p w14:paraId="151E5A5B" w14:textId="77777777" w:rsidR="00A43101" w:rsidRPr="009507E4" w:rsidRDefault="00A43101" w:rsidP="00763F12">
            <w:pPr>
              <w:jc w:val="center"/>
            </w:pPr>
            <w:r w:rsidRPr="009507E4">
              <w:t>1.17</w:t>
            </w:r>
          </w:p>
        </w:tc>
        <w:tc>
          <w:tcPr>
            <w:tcW w:w="1007" w:type="dxa"/>
            <w:vAlign w:val="center"/>
          </w:tcPr>
          <w:p w14:paraId="487D1379" w14:textId="77777777" w:rsidR="00A43101" w:rsidRPr="009507E4" w:rsidRDefault="00A43101" w:rsidP="00763F12">
            <w:pPr>
              <w:jc w:val="center"/>
            </w:pPr>
            <w:r w:rsidRPr="009507E4">
              <w:t>AALF009269</w:t>
            </w:r>
          </w:p>
        </w:tc>
        <w:tc>
          <w:tcPr>
            <w:tcW w:w="789" w:type="dxa"/>
            <w:vAlign w:val="center"/>
          </w:tcPr>
          <w:p w14:paraId="0160EE90" w14:textId="77777777" w:rsidR="00A43101" w:rsidRPr="009507E4" w:rsidRDefault="00A43101" w:rsidP="00763F12">
            <w:pPr>
              <w:jc w:val="center"/>
            </w:pPr>
            <w:r w:rsidRPr="009507E4">
              <w:t>CCEAE4</w:t>
            </w:r>
          </w:p>
        </w:tc>
        <w:tc>
          <w:tcPr>
            <w:tcW w:w="850" w:type="dxa"/>
            <w:vAlign w:val="center"/>
          </w:tcPr>
          <w:p w14:paraId="7EACC979" w14:textId="77777777" w:rsidR="00A43101" w:rsidRPr="009507E4" w:rsidRDefault="00A43101" w:rsidP="00763F12">
            <w:pPr>
              <w:jc w:val="center"/>
            </w:pPr>
            <w:r w:rsidRPr="009507E4">
              <w:t>3.80</w:t>
            </w:r>
          </w:p>
        </w:tc>
        <w:tc>
          <w:tcPr>
            <w:tcW w:w="739" w:type="dxa"/>
            <w:vAlign w:val="center"/>
          </w:tcPr>
          <w:p w14:paraId="45BA2BE2" w14:textId="77777777" w:rsidR="00A43101" w:rsidRPr="009507E4" w:rsidRDefault="00A43101" w:rsidP="00763F12">
            <w:pPr>
              <w:jc w:val="center"/>
            </w:pPr>
            <w:r w:rsidRPr="009507E4">
              <w:t>11.35</w:t>
            </w:r>
          </w:p>
        </w:tc>
      </w:tr>
      <w:tr w:rsidR="00A43101" w:rsidRPr="009507E4" w14:paraId="5BBCAC4C" w14:textId="77777777" w:rsidTr="00A43101">
        <w:trPr>
          <w:jc w:val="center"/>
        </w:trPr>
        <w:tc>
          <w:tcPr>
            <w:tcW w:w="1276" w:type="dxa"/>
            <w:vAlign w:val="center"/>
          </w:tcPr>
          <w:p w14:paraId="2D8C4C43" w14:textId="77777777" w:rsidR="00A43101" w:rsidRPr="009507E4" w:rsidRDefault="00A43101" w:rsidP="00763F12">
            <w:pPr>
              <w:jc w:val="center"/>
            </w:pPr>
            <w:r w:rsidRPr="009507E4">
              <w:t>AALF012355</w:t>
            </w:r>
          </w:p>
        </w:tc>
        <w:tc>
          <w:tcPr>
            <w:tcW w:w="993" w:type="dxa"/>
            <w:vAlign w:val="center"/>
          </w:tcPr>
          <w:p w14:paraId="7A567756" w14:textId="77777777" w:rsidR="00A43101" w:rsidRPr="009507E4" w:rsidRDefault="00A43101" w:rsidP="00763F12">
            <w:pPr>
              <w:jc w:val="center"/>
            </w:pPr>
            <w:r w:rsidRPr="009507E4">
              <w:t>CYP9E2</w:t>
            </w:r>
          </w:p>
        </w:tc>
        <w:tc>
          <w:tcPr>
            <w:tcW w:w="850" w:type="dxa"/>
            <w:vAlign w:val="center"/>
          </w:tcPr>
          <w:p w14:paraId="622D05A4" w14:textId="77777777" w:rsidR="00A43101" w:rsidRPr="009507E4" w:rsidRDefault="00A43101" w:rsidP="00763F12">
            <w:pPr>
              <w:jc w:val="center"/>
            </w:pPr>
            <w:r w:rsidRPr="009507E4">
              <w:t>1.94</w:t>
            </w:r>
          </w:p>
        </w:tc>
        <w:tc>
          <w:tcPr>
            <w:tcW w:w="772" w:type="dxa"/>
            <w:vAlign w:val="center"/>
          </w:tcPr>
          <w:p w14:paraId="743E57E4" w14:textId="77777777" w:rsidR="00A43101" w:rsidRPr="009507E4" w:rsidRDefault="00A43101" w:rsidP="00763F12">
            <w:pPr>
              <w:jc w:val="center"/>
            </w:pPr>
            <w:r w:rsidRPr="009507E4">
              <w:t>2.24</w:t>
            </w:r>
          </w:p>
        </w:tc>
        <w:tc>
          <w:tcPr>
            <w:tcW w:w="1071" w:type="dxa"/>
            <w:vAlign w:val="center"/>
          </w:tcPr>
          <w:p w14:paraId="16BEB493" w14:textId="77777777" w:rsidR="00A43101" w:rsidRPr="009507E4" w:rsidRDefault="00A43101" w:rsidP="00763F12">
            <w:pPr>
              <w:jc w:val="center"/>
            </w:pPr>
            <w:r w:rsidRPr="009507E4">
              <w:t>AALF021145</w:t>
            </w:r>
          </w:p>
        </w:tc>
        <w:tc>
          <w:tcPr>
            <w:tcW w:w="844" w:type="dxa"/>
            <w:vAlign w:val="center"/>
          </w:tcPr>
          <w:p w14:paraId="2D2230DD" w14:textId="77777777" w:rsidR="00A43101" w:rsidRPr="009507E4" w:rsidRDefault="00A43101" w:rsidP="00763F12">
            <w:pPr>
              <w:jc w:val="center"/>
            </w:pPr>
            <w:r w:rsidRPr="009507E4">
              <w:t>GSTS1</w:t>
            </w:r>
          </w:p>
        </w:tc>
        <w:tc>
          <w:tcPr>
            <w:tcW w:w="847" w:type="dxa"/>
            <w:vAlign w:val="center"/>
          </w:tcPr>
          <w:p w14:paraId="13B95060" w14:textId="77777777" w:rsidR="00A43101" w:rsidRPr="009507E4" w:rsidRDefault="00A43101" w:rsidP="00763F12">
            <w:pPr>
              <w:jc w:val="center"/>
            </w:pPr>
            <w:r w:rsidRPr="009507E4">
              <w:t>1.88</w:t>
            </w:r>
          </w:p>
        </w:tc>
        <w:tc>
          <w:tcPr>
            <w:tcW w:w="736" w:type="dxa"/>
            <w:vAlign w:val="center"/>
          </w:tcPr>
          <w:p w14:paraId="474D2E4B" w14:textId="77777777" w:rsidR="00A43101" w:rsidRPr="009507E4" w:rsidRDefault="00A43101" w:rsidP="00763F12">
            <w:pPr>
              <w:jc w:val="center"/>
            </w:pPr>
            <w:r w:rsidRPr="009507E4">
              <w:t>1.50</w:t>
            </w:r>
          </w:p>
        </w:tc>
        <w:tc>
          <w:tcPr>
            <w:tcW w:w="1007" w:type="dxa"/>
            <w:vAlign w:val="center"/>
          </w:tcPr>
          <w:p w14:paraId="76F5CEA8" w14:textId="77777777" w:rsidR="00A43101" w:rsidRPr="009507E4" w:rsidRDefault="00A43101" w:rsidP="00763F12">
            <w:pPr>
              <w:jc w:val="center"/>
            </w:pPr>
            <w:r w:rsidRPr="009507E4">
              <w:t>AALF009271</w:t>
            </w:r>
          </w:p>
        </w:tc>
        <w:tc>
          <w:tcPr>
            <w:tcW w:w="789" w:type="dxa"/>
            <w:vAlign w:val="center"/>
          </w:tcPr>
          <w:p w14:paraId="4F05F3F3" w14:textId="77777777" w:rsidR="00A43101" w:rsidRPr="009507E4" w:rsidRDefault="00A43101" w:rsidP="00763F12">
            <w:pPr>
              <w:jc w:val="center"/>
            </w:pPr>
            <w:r w:rsidRPr="009507E4">
              <w:t>CCEAE5C</w:t>
            </w:r>
          </w:p>
        </w:tc>
        <w:tc>
          <w:tcPr>
            <w:tcW w:w="850" w:type="dxa"/>
            <w:vAlign w:val="center"/>
          </w:tcPr>
          <w:p w14:paraId="326C80ED" w14:textId="77777777" w:rsidR="00A43101" w:rsidRPr="009507E4" w:rsidRDefault="00A43101" w:rsidP="00763F12">
            <w:pPr>
              <w:jc w:val="center"/>
            </w:pPr>
            <w:r w:rsidRPr="009507E4">
              <w:t>2.14</w:t>
            </w:r>
          </w:p>
        </w:tc>
        <w:tc>
          <w:tcPr>
            <w:tcW w:w="739" w:type="dxa"/>
            <w:vAlign w:val="center"/>
          </w:tcPr>
          <w:p w14:paraId="079AE12A" w14:textId="77777777" w:rsidR="00A43101" w:rsidRPr="009507E4" w:rsidRDefault="00A43101" w:rsidP="00763F12">
            <w:pPr>
              <w:jc w:val="center"/>
            </w:pPr>
            <w:r w:rsidRPr="009507E4">
              <w:t>13.01</w:t>
            </w:r>
          </w:p>
        </w:tc>
      </w:tr>
      <w:tr w:rsidR="00A43101" w:rsidRPr="009507E4" w14:paraId="34B4AFB4" w14:textId="77777777" w:rsidTr="00A43101">
        <w:trPr>
          <w:jc w:val="center"/>
        </w:trPr>
        <w:tc>
          <w:tcPr>
            <w:tcW w:w="1276" w:type="dxa"/>
            <w:vAlign w:val="center"/>
          </w:tcPr>
          <w:p w14:paraId="702AC79B" w14:textId="77777777" w:rsidR="00A43101" w:rsidRPr="009507E4" w:rsidRDefault="00A43101" w:rsidP="00763F12">
            <w:pPr>
              <w:jc w:val="center"/>
            </w:pPr>
            <w:r w:rsidRPr="009507E4">
              <w:t>AALF015441</w:t>
            </w:r>
          </w:p>
        </w:tc>
        <w:tc>
          <w:tcPr>
            <w:tcW w:w="993" w:type="dxa"/>
            <w:vAlign w:val="center"/>
          </w:tcPr>
          <w:p w14:paraId="34388A02" w14:textId="77777777" w:rsidR="00A43101" w:rsidRPr="009507E4" w:rsidRDefault="00A43101" w:rsidP="00763F12">
            <w:pPr>
              <w:jc w:val="center"/>
            </w:pPr>
            <w:r w:rsidRPr="009507E4">
              <w:t>CYP6Z8</w:t>
            </w:r>
          </w:p>
        </w:tc>
        <w:tc>
          <w:tcPr>
            <w:tcW w:w="850" w:type="dxa"/>
            <w:vAlign w:val="center"/>
          </w:tcPr>
          <w:p w14:paraId="78133C93" w14:textId="77777777" w:rsidR="00A43101" w:rsidRPr="009507E4" w:rsidRDefault="00A43101" w:rsidP="00763F12">
            <w:pPr>
              <w:jc w:val="center"/>
            </w:pPr>
            <w:r w:rsidRPr="009507E4">
              <w:t>1.34</w:t>
            </w:r>
          </w:p>
        </w:tc>
        <w:tc>
          <w:tcPr>
            <w:tcW w:w="772" w:type="dxa"/>
            <w:vAlign w:val="center"/>
          </w:tcPr>
          <w:p w14:paraId="1507C90B" w14:textId="77777777" w:rsidR="00A43101" w:rsidRPr="009507E4" w:rsidRDefault="00A43101" w:rsidP="00763F12">
            <w:pPr>
              <w:jc w:val="center"/>
            </w:pPr>
            <w:r w:rsidRPr="009507E4">
              <w:t>1.01</w:t>
            </w:r>
          </w:p>
        </w:tc>
        <w:tc>
          <w:tcPr>
            <w:tcW w:w="1071" w:type="dxa"/>
            <w:vAlign w:val="center"/>
          </w:tcPr>
          <w:p w14:paraId="66B8655D" w14:textId="77777777" w:rsidR="00A43101" w:rsidRPr="009507E4" w:rsidRDefault="00A43101" w:rsidP="00763F12">
            <w:pPr>
              <w:jc w:val="center"/>
            </w:pPr>
            <w:r w:rsidRPr="009507E4">
              <w:t>new gene23301</w:t>
            </w:r>
          </w:p>
        </w:tc>
        <w:tc>
          <w:tcPr>
            <w:tcW w:w="844" w:type="dxa"/>
            <w:vAlign w:val="center"/>
          </w:tcPr>
          <w:p w14:paraId="4B158DBB" w14:textId="77777777" w:rsidR="00A43101" w:rsidRPr="009507E4" w:rsidRDefault="00A43101" w:rsidP="00763F12">
            <w:pPr>
              <w:jc w:val="center"/>
            </w:pPr>
            <w:r w:rsidRPr="009507E4">
              <w:t>GSTE4</w:t>
            </w:r>
          </w:p>
        </w:tc>
        <w:tc>
          <w:tcPr>
            <w:tcW w:w="847" w:type="dxa"/>
            <w:vAlign w:val="center"/>
          </w:tcPr>
          <w:p w14:paraId="14EB1CD2" w14:textId="77777777" w:rsidR="00A43101" w:rsidRPr="009507E4" w:rsidRDefault="00A43101" w:rsidP="00763F12">
            <w:pPr>
              <w:jc w:val="center"/>
            </w:pPr>
            <w:r w:rsidRPr="009507E4">
              <w:t>3.18</w:t>
            </w:r>
          </w:p>
        </w:tc>
        <w:tc>
          <w:tcPr>
            <w:tcW w:w="736" w:type="dxa"/>
            <w:vAlign w:val="center"/>
          </w:tcPr>
          <w:p w14:paraId="1ABD6E9F" w14:textId="77777777" w:rsidR="00A43101" w:rsidRPr="009507E4" w:rsidRDefault="00A43101" w:rsidP="00763F12">
            <w:pPr>
              <w:jc w:val="center"/>
            </w:pPr>
            <w:r w:rsidRPr="009507E4">
              <w:t>1.19</w:t>
            </w:r>
          </w:p>
        </w:tc>
        <w:tc>
          <w:tcPr>
            <w:tcW w:w="1007" w:type="dxa"/>
            <w:vAlign w:val="center"/>
          </w:tcPr>
          <w:p w14:paraId="7049846E" w14:textId="77777777" w:rsidR="00A43101" w:rsidRPr="009507E4" w:rsidRDefault="00A43101" w:rsidP="00763F12">
            <w:pPr>
              <w:jc w:val="center"/>
            </w:pPr>
            <w:r w:rsidRPr="009507E4">
              <w:t>AALF023063</w:t>
            </w:r>
          </w:p>
        </w:tc>
        <w:tc>
          <w:tcPr>
            <w:tcW w:w="789" w:type="dxa"/>
            <w:vAlign w:val="center"/>
          </w:tcPr>
          <w:p w14:paraId="4F6A526B" w14:textId="77777777" w:rsidR="00A43101" w:rsidRPr="009507E4" w:rsidRDefault="00A43101" w:rsidP="00763F12">
            <w:pPr>
              <w:jc w:val="center"/>
            </w:pPr>
            <w:r w:rsidRPr="009507E4">
              <w:t>ESTB1</w:t>
            </w:r>
          </w:p>
        </w:tc>
        <w:tc>
          <w:tcPr>
            <w:tcW w:w="850" w:type="dxa"/>
            <w:vAlign w:val="center"/>
          </w:tcPr>
          <w:p w14:paraId="3CE8A06C" w14:textId="77777777" w:rsidR="00A43101" w:rsidRPr="009507E4" w:rsidRDefault="00A43101" w:rsidP="00763F12">
            <w:pPr>
              <w:jc w:val="center"/>
            </w:pPr>
            <w:r w:rsidRPr="009507E4">
              <w:t>2.09</w:t>
            </w:r>
          </w:p>
        </w:tc>
        <w:tc>
          <w:tcPr>
            <w:tcW w:w="739" w:type="dxa"/>
            <w:vAlign w:val="center"/>
          </w:tcPr>
          <w:p w14:paraId="435F2900" w14:textId="77777777" w:rsidR="00A43101" w:rsidRPr="009507E4" w:rsidRDefault="00A43101" w:rsidP="00763F12">
            <w:pPr>
              <w:jc w:val="center"/>
            </w:pPr>
            <w:r w:rsidRPr="009507E4">
              <w:t>9.88</w:t>
            </w:r>
          </w:p>
        </w:tc>
      </w:tr>
      <w:tr w:rsidR="00A43101" w:rsidRPr="009507E4" w14:paraId="29BCEEA1" w14:textId="77777777" w:rsidTr="00A43101">
        <w:trPr>
          <w:jc w:val="center"/>
        </w:trPr>
        <w:tc>
          <w:tcPr>
            <w:tcW w:w="1276" w:type="dxa"/>
            <w:vAlign w:val="center"/>
          </w:tcPr>
          <w:p w14:paraId="12C569E7" w14:textId="77777777" w:rsidR="00A43101" w:rsidRPr="009507E4" w:rsidRDefault="00A43101" w:rsidP="00763F12">
            <w:pPr>
              <w:jc w:val="center"/>
            </w:pPr>
            <w:r w:rsidRPr="009507E4">
              <w:t>AALF016136</w:t>
            </w:r>
          </w:p>
        </w:tc>
        <w:tc>
          <w:tcPr>
            <w:tcW w:w="993" w:type="dxa"/>
            <w:vAlign w:val="center"/>
          </w:tcPr>
          <w:p w14:paraId="3A7C90C5" w14:textId="77777777" w:rsidR="00A43101" w:rsidRPr="009507E4" w:rsidRDefault="00A43101" w:rsidP="00763F12">
            <w:pPr>
              <w:jc w:val="center"/>
            </w:pPr>
            <w:r w:rsidRPr="009507E4">
              <w:t>CYP9F2</w:t>
            </w:r>
          </w:p>
        </w:tc>
        <w:tc>
          <w:tcPr>
            <w:tcW w:w="850" w:type="dxa"/>
            <w:vAlign w:val="center"/>
          </w:tcPr>
          <w:p w14:paraId="57CAA4D7" w14:textId="77777777" w:rsidR="00A43101" w:rsidRPr="009507E4" w:rsidRDefault="00A43101" w:rsidP="00763F12">
            <w:pPr>
              <w:jc w:val="center"/>
            </w:pPr>
            <w:r w:rsidRPr="009507E4">
              <w:t>2.18</w:t>
            </w:r>
          </w:p>
        </w:tc>
        <w:tc>
          <w:tcPr>
            <w:tcW w:w="772" w:type="dxa"/>
            <w:vAlign w:val="center"/>
          </w:tcPr>
          <w:p w14:paraId="1422ACB1" w14:textId="77777777" w:rsidR="00A43101" w:rsidRPr="009507E4" w:rsidRDefault="00A43101" w:rsidP="00763F12">
            <w:pPr>
              <w:jc w:val="center"/>
            </w:pPr>
            <w:r w:rsidRPr="009507E4">
              <w:t>4.09</w:t>
            </w:r>
          </w:p>
        </w:tc>
        <w:tc>
          <w:tcPr>
            <w:tcW w:w="1071" w:type="dxa"/>
            <w:vAlign w:val="center"/>
          </w:tcPr>
          <w:p w14:paraId="1147BAF3" w14:textId="77777777" w:rsidR="00A43101" w:rsidRPr="009507E4" w:rsidRDefault="00A43101" w:rsidP="00763F12">
            <w:pPr>
              <w:jc w:val="center"/>
            </w:pPr>
            <w:r w:rsidRPr="009507E4">
              <w:t>AALF001261</w:t>
            </w:r>
          </w:p>
        </w:tc>
        <w:tc>
          <w:tcPr>
            <w:tcW w:w="844" w:type="dxa"/>
            <w:vAlign w:val="center"/>
          </w:tcPr>
          <w:p w14:paraId="07DBBC0C" w14:textId="77777777" w:rsidR="00A43101" w:rsidRPr="009507E4" w:rsidRDefault="00A43101" w:rsidP="00763F12">
            <w:pPr>
              <w:jc w:val="center"/>
            </w:pPr>
            <w:r w:rsidRPr="009507E4">
              <w:t>GSTT4</w:t>
            </w:r>
          </w:p>
        </w:tc>
        <w:tc>
          <w:tcPr>
            <w:tcW w:w="847" w:type="dxa"/>
            <w:vAlign w:val="center"/>
          </w:tcPr>
          <w:p w14:paraId="13C9BB94" w14:textId="77777777" w:rsidR="00A43101" w:rsidRPr="009507E4" w:rsidRDefault="00A43101" w:rsidP="00763F12">
            <w:pPr>
              <w:jc w:val="center"/>
            </w:pPr>
            <w:r w:rsidRPr="009507E4">
              <w:t>1.32</w:t>
            </w:r>
          </w:p>
        </w:tc>
        <w:tc>
          <w:tcPr>
            <w:tcW w:w="736" w:type="dxa"/>
            <w:vAlign w:val="center"/>
          </w:tcPr>
          <w:p w14:paraId="3D2DDE7A" w14:textId="77777777" w:rsidR="00A43101" w:rsidRPr="009507E4" w:rsidRDefault="00A43101" w:rsidP="00763F12">
            <w:pPr>
              <w:jc w:val="center"/>
            </w:pPr>
            <w:r w:rsidRPr="009507E4">
              <w:t>2.39</w:t>
            </w:r>
          </w:p>
        </w:tc>
        <w:tc>
          <w:tcPr>
            <w:tcW w:w="1007" w:type="dxa"/>
            <w:vAlign w:val="center"/>
          </w:tcPr>
          <w:p w14:paraId="23BCD3A0" w14:textId="77777777" w:rsidR="00A43101" w:rsidRPr="009507E4" w:rsidRDefault="00A43101" w:rsidP="00763F12">
            <w:pPr>
              <w:jc w:val="center"/>
            </w:pPr>
            <w:r w:rsidRPr="009507E4">
              <w:t>new Gene5082</w:t>
            </w:r>
          </w:p>
        </w:tc>
        <w:tc>
          <w:tcPr>
            <w:tcW w:w="789" w:type="dxa"/>
            <w:vAlign w:val="center"/>
          </w:tcPr>
          <w:p w14:paraId="1E0F6AC8" w14:textId="77777777" w:rsidR="00A43101" w:rsidRPr="009507E4" w:rsidRDefault="00A43101" w:rsidP="00763F12">
            <w:pPr>
              <w:jc w:val="center"/>
            </w:pPr>
            <w:r w:rsidRPr="009507E4">
              <w:t>CCEAE1C</w:t>
            </w:r>
          </w:p>
        </w:tc>
        <w:tc>
          <w:tcPr>
            <w:tcW w:w="850" w:type="dxa"/>
            <w:vAlign w:val="center"/>
          </w:tcPr>
          <w:p w14:paraId="50804356" w14:textId="77777777" w:rsidR="00A43101" w:rsidRPr="009507E4" w:rsidRDefault="00A43101" w:rsidP="00763F12">
            <w:pPr>
              <w:jc w:val="center"/>
            </w:pPr>
            <w:r w:rsidRPr="009507E4">
              <w:t>5.97</w:t>
            </w:r>
          </w:p>
        </w:tc>
        <w:tc>
          <w:tcPr>
            <w:tcW w:w="739" w:type="dxa"/>
            <w:vAlign w:val="center"/>
          </w:tcPr>
          <w:p w14:paraId="63A41B6C" w14:textId="77777777" w:rsidR="00A43101" w:rsidRPr="009507E4" w:rsidRDefault="00A43101" w:rsidP="00763F12">
            <w:pPr>
              <w:jc w:val="center"/>
            </w:pPr>
            <w:r w:rsidRPr="009507E4">
              <w:t>11.77</w:t>
            </w:r>
          </w:p>
        </w:tc>
      </w:tr>
      <w:tr w:rsidR="00A43101" w:rsidRPr="009507E4" w14:paraId="557B9F20" w14:textId="77777777" w:rsidTr="00A43101">
        <w:trPr>
          <w:jc w:val="center"/>
        </w:trPr>
        <w:tc>
          <w:tcPr>
            <w:tcW w:w="1276" w:type="dxa"/>
            <w:vAlign w:val="center"/>
          </w:tcPr>
          <w:p w14:paraId="501B5BA5" w14:textId="77777777" w:rsidR="00A43101" w:rsidRPr="009507E4" w:rsidRDefault="00A43101" w:rsidP="00763F12">
            <w:pPr>
              <w:jc w:val="center"/>
            </w:pPr>
            <w:r w:rsidRPr="009507E4">
              <w:t>AALF017104</w:t>
            </w:r>
          </w:p>
        </w:tc>
        <w:tc>
          <w:tcPr>
            <w:tcW w:w="993" w:type="dxa"/>
            <w:vAlign w:val="center"/>
          </w:tcPr>
          <w:p w14:paraId="4497BBE2" w14:textId="77777777" w:rsidR="00A43101" w:rsidRPr="009507E4" w:rsidRDefault="00A43101" w:rsidP="00763F12">
            <w:pPr>
              <w:jc w:val="center"/>
            </w:pPr>
            <w:r w:rsidRPr="009507E4">
              <w:t>CYP6A13</w:t>
            </w:r>
          </w:p>
        </w:tc>
        <w:tc>
          <w:tcPr>
            <w:tcW w:w="850" w:type="dxa"/>
            <w:vAlign w:val="center"/>
          </w:tcPr>
          <w:p w14:paraId="0C0F9902" w14:textId="77777777" w:rsidR="00A43101" w:rsidRPr="009507E4" w:rsidRDefault="00A43101" w:rsidP="00763F12">
            <w:pPr>
              <w:jc w:val="center"/>
            </w:pPr>
            <w:r w:rsidRPr="009507E4">
              <w:t>1.72</w:t>
            </w:r>
          </w:p>
        </w:tc>
        <w:tc>
          <w:tcPr>
            <w:tcW w:w="772" w:type="dxa"/>
            <w:vAlign w:val="center"/>
          </w:tcPr>
          <w:p w14:paraId="4D6D9547" w14:textId="77777777" w:rsidR="00A43101" w:rsidRPr="009507E4" w:rsidRDefault="00A43101" w:rsidP="00763F12">
            <w:pPr>
              <w:jc w:val="center"/>
            </w:pPr>
            <w:r w:rsidRPr="009507E4">
              <w:t>1.21</w:t>
            </w:r>
          </w:p>
        </w:tc>
        <w:tc>
          <w:tcPr>
            <w:tcW w:w="1071" w:type="dxa"/>
            <w:vAlign w:val="center"/>
          </w:tcPr>
          <w:p w14:paraId="00049D70" w14:textId="77777777" w:rsidR="00A43101" w:rsidRPr="009507E4" w:rsidRDefault="00A43101" w:rsidP="00763F12">
            <w:pPr>
              <w:jc w:val="center"/>
            </w:pPr>
            <w:r w:rsidRPr="009507E4">
              <w:t>AALF016463</w:t>
            </w:r>
          </w:p>
        </w:tc>
        <w:tc>
          <w:tcPr>
            <w:tcW w:w="844" w:type="dxa"/>
            <w:vAlign w:val="center"/>
          </w:tcPr>
          <w:p w14:paraId="4C188098" w14:textId="77777777" w:rsidR="00A43101" w:rsidRPr="009507E4" w:rsidRDefault="00A43101" w:rsidP="00763F12">
            <w:pPr>
              <w:jc w:val="center"/>
            </w:pPr>
            <w:r w:rsidRPr="009507E4">
              <w:t>GSTT4</w:t>
            </w:r>
          </w:p>
        </w:tc>
        <w:tc>
          <w:tcPr>
            <w:tcW w:w="847" w:type="dxa"/>
            <w:vAlign w:val="center"/>
          </w:tcPr>
          <w:p w14:paraId="630A15D1" w14:textId="77777777" w:rsidR="00A43101" w:rsidRPr="009507E4" w:rsidRDefault="00A43101" w:rsidP="00763F12">
            <w:pPr>
              <w:jc w:val="center"/>
            </w:pPr>
            <w:r w:rsidRPr="009507E4">
              <w:t>1.21</w:t>
            </w:r>
          </w:p>
        </w:tc>
        <w:tc>
          <w:tcPr>
            <w:tcW w:w="736" w:type="dxa"/>
            <w:vAlign w:val="center"/>
          </w:tcPr>
          <w:p w14:paraId="14F3EF62" w14:textId="77777777" w:rsidR="00A43101" w:rsidRPr="009507E4" w:rsidRDefault="00A43101" w:rsidP="00763F12">
            <w:pPr>
              <w:jc w:val="center"/>
            </w:pPr>
            <w:r w:rsidRPr="009507E4">
              <w:t>2.88</w:t>
            </w:r>
          </w:p>
        </w:tc>
        <w:tc>
          <w:tcPr>
            <w:tcW w:w="1007" w:type="dxa"/>
            <w:vAlign w:val="center"/>
          </w:tcPr>
          <w:p w14:paraId="6D335120" w14:textId="77777777" w:rsidR="00A43101" w:rsidRPr="009507E4" w:rsidRDefault="00A43101" w:rsidP="00763F12">
            <w:pPr>
              <w:jc w:val="center"/>
            </w:pPr>
            <w:r w:rsidRPr="009507E4">
              <w:t>new Gene5083</w:t>
            </w:r>
          </w:p>
        </w:tc>
        <w:tc>
          <w:tcPr>
            <w:tcW w:w="789" w:type="dxa"/>
            <w:vAlign w:val="center"/>
          </w:tcPr>
          <w:p w14:paraId="64BC2040" w14:textId="77777777" w:rsidR="00A43101" w:rsidRPr="009507E4" w:rsidRDefault="00A43101" w:rsidP="00763F12">
            <w:pPr>
              <w:jc w:val="center"/>
            </w:pPr>
            <w:r w:rsidRPr="009507E4">
              <w:t>CCEAE6C</w:t>
            </w:r>
          </w:p>
        </w:tc>
        <w:tc>
          <w:tcPr>
            <w:tcW w:w="850" w:type="dxa"/>
            <w:vAlign w:val="center"/>
          </w:tcPr>
          <w:p w14:paraId="202E192F" w14:textId="77777777" w:rsidR="00A43101" w:rsidRPr="009507E4" w:rsidRDefault="00A43101" w:rsidP="00763F12">
            <w:pPr>
              <w:jc w:val="center"/>
            </w:pPr>
            <w:r w:rsidRPr="009507E4">
              <w:t>1.92</w:t>
            </w:r>
          </w:p>
        </w:tc>
        <w:tc>
          <w:tcPr>
            <w:tcW w:w="739" w:type="dxa"/>
            <w:vAlign w:val="center"/>
          </w:tcPr>
          <w:p w14:paraId="2388E310" w14:textId="77777777" w:rsidR="00A43101" w:rsidRPr="009507E4" w:rsidRDefault="00A43101" w:rsidP="00763F12">
            <w:pPr>
              <w:jc w:val="center"/>
            </w:pPr>
            <w:r w:rsidRPr="009507E4">
              <w:t>4.66</w:t>
            </w:r>
          </w:p>
        </w:tc>
      </w:tr>
      <w:tr w:rsidR="00A43101" w:rsidRPr="009507E4" w14:paraId="126C22E3" w14:textId="77777777" w:rsidTr="00A43101">
        <w:trPr>
          <w:jc w:val="center"/>
        </w:trPr>
        <w:tc>
          <w:tcPr>
            <w:tcW w:w="1276" w:type="dxa"/>
            <w:vAlign w:val="center"/>
          </w:tcPr>
          <w:p w14:paraId="02945EF4" w14:textId="77777777" w:rsidR="00A43101" w:rsidRPr="009507E4" w:rsidRDefault="00A43101" w:rsidP="00763F12">
            <w:pPr>
              <w:jc w:val="center"/>
            </w:pPr>
            <w:r w:rsidRPr="009507E4">
              <w:t>AALF023150</w:t>
            </w:r>
          </w:p>
        </w:tc>
        <w:tc>
          <w:tcPr>
            <w:tcW w:w="993" w:type="dxa"/>
            <w:vAlign w:val="center"/>
          </w:tcPr>
          <w:p w14:paraId="110B5F54" w14:textId="77777777" w:rsidR="00A43101" w:rsidRPr="009507E4" w:rsidRDefault="00A43101" w:rsidP="00763F12">
            <w:pPr>
              <w:jc w:val="center"/>
            </w:pPr>
            <w:r w:rsidRPr="009507E4">
              <w:t>CYP4D14</w:t>
            </w:r>
          </w:p>
        </w:tc>
        <w:tc>
          <w:tcPr>
            <w:tcW w:w="850" w:type="dxa"/>
            <w:vAlign w:val="center"/>
          </w:tcPr>
          <w:p w14:paraId="7C54E531" w14:textId="77777777" w:rsidR="00A43101" w:rsidRPr="009507E4" w:rsidRDefault="00A43101" w:rsidP="00763F12">
            <w:pPr>
              <w:jc w:val="center"/>
            </w:pPr>
            <w:r w:rsidRPr="009507E4">
              <w:t>2.82</w:t>
            </w:r>
          </w:p>
        </w:tc>
        <w:tc>
          <w:tcPr>
            <w:tcW w:w="772" w:type="dxa"/>
            <w:vAlign w:val="center"/>
          </w:tcPr>
          <w:p w14:paraId="5FE98B2D" w14:textId="77777777" w:rsidR="00A43101" w:rsidRPr="009507E4" w:rsidRDefault="00A43101" w:rsidP="00763F12">
            <w:pPr>
              <w:jc w:val="center"/>
            </w:pPr>
            <w:r w:rsidRPr="009507E4">
              <w:t>4.86</w:t>
            </w:r>
          </w:p>
        </w:tc>
        <w:tc>
          <w:tcPr>
            <w:tcW w:w="1071" w:type="dxa"/>
            <w:vAlign w:val="center"/>
          </w:tcPr>
          <w:p w14:paraId="1D8D1949" w14:textId="77777777" w:rsidR="00A43101" w:rsidRPr="009507E4" w:rsidRDefault="00A43101" w:rsidP="00763F12">
            <w:pPr>
              <w:jc w:val="center"/>
            </w:pPr>
            <w:r w:rsidRPr="009507E4">
              <w:t>AALF018090</w:t>
            </w:r>
          </w:p>
        </w:tc>
        <w:tc>
          <w:tcPr>
            <w:tcW w:w="844" w:type="dxa"/>
            <w:vAlign w:val="center"/>
          </w:tcPr>
          <w:p w14:paraId="490FDA7D" w14:textId="77777777" w:rsidR="00A43101" w:rsidRPr="009507E4" w:rsidRDefault="00A43101" w:rsidP="00763F12">
            <w:pPr>
              <w:jc w:val="center"/>
            </w:pPr>
            <w:r w:rsidRPr="009507E4">
              <w:t>GSTE6</w:t>
            </w:r>
          </w:p>
        </w:tc>
        <w:tc>
          <w:tcPr>
            <w:tcW w:w="847" w:type="dxa"/>
            <w:vAlign w:val="center"/>
          </w:tcPr>
          <w:p w14:paraId="003DC681" w14:textId="77777777" w:rsidR="00A43101" w:rsidRPr="009507E4" w:rsidRDefault="00A43101" w:rsidP="00763F12">
            <w:pPr>
              <w:jc w:val="center"/>
            </w:pPr>
            <w:r w:rsidRPr="009507E4">
              <w:t>1.87</w:t>
            </w:r>
          </w:p>
        </w:tc>
        <w:tc>
          <w:tcPr>
            <w:tcW w:w="736" w:type="dxa"/>
            <w:vAlign w:val="center"/>
          </w:tcPr>
          <w:p w14:paraId="5CF4F537" w14:textId="77777777" w:rsidR="00A43101" w:rsidRPr="009507E4" w:rsidRDefault="00A43101" w:rsidP="00763F12">
            <w:pPr>
              <w:jc w:val="center"/>
            </w:pPr>
            <w:r w:rsidRPr="009507E4">
              <w:t>1.37</w:t>
            </w:r>
          </w:p>
        </w:tc>
        <w:tc>
          <w:tcPr>
            <w:tcW w:w="1007" w:type="dxa"/>
            <w:vAlign w:val="center"/>
          </w:tcPr>
          <w:p w14:paraId="3C701B38" w14:textId="77777777" w:rsidR="00A43101" w:rsidRPr="009507E4" w:rsidRDefault="00A43101" w:rsidP="00763F12">
            <w:pPr>
              <w:jc w:val="center"/>
            </w:pPr>
          </w:p>
        </w:tc>
        <w:tc>
          <w:tcPr>
            <w:tcW w:w="789" w:type="dxa"/>
            <w:vAlign w:val="center"/>
          </w:tcPr>
          <w:p w14:paraId="33D10C36" w14:textId="77777777" w:rsidR="00A43101" w:rsidRPr="009507E4" w:rsidRDefault="00A43101" w:rsidP="00763F12">
            <w:pPr>
              <w:jc w:val="center"/>
            </w:pPr>
          </w:p>
        </w:tc>
        <w:tc>
          <w:tcPr>
            <w:tcW w:w="850" w:type="dxa"/>
            <w:vAlign w:val="center"/>
          </w:tcPr>
          <w:p w14:paraId="75CE376D" w14:textId="77777777" w:rsidR="00A43101" w:rsidRPr="009507E4" w:rsidRDefault="00A43101" w:rsidP="00763F12">
            <w:pPr>
              <w:jc w:val="center"/>
            </w:pPr>
          </w:p>
        </w:tc>
        <w:tc>
          <w:tcPr>
            <w:tcW w:w="739" w:type="dxa"/>
            <w:vAlign w:val="center"/>
          </w:tcPr>
          <w:p w14:paraId="03313934" w14:textId="77777777" w:rsidR="00A43101" w:rsidRPr="009507E4" w:rsidRDefault="00A43101" w:rsidP="00763F12">
            <w:pPr>
              <w:jc w:val="center"/>
            </w:pPr>
          </w:p>
        </w:tc>
      </w:tr>
      <w:tr w:rsidR="00A43101" w:rsidRPr="009507E4" w14:paraId="3F753F2D" w14:textId="77777777" w:rsidTr="00A43101">
        <w:trPr>
          <w:jc w:val="center"/>
        </w:trPr>
        <w:tc>
          <w:tcPr>
            <w:tcW w:w="1276" w:type="dxa"/>
            <w:vAlign w:val="center"/>
          </w:tcPr>
          <w:p w14:paraId="59830B46" w14:textId="77777777" w:rsidR="00A43101" w:rsidRPr="009507E4" w:rsidRDefault="00A43101" w:rsidP="00763F12">
            <w:pPr>
              <w:jc w:val="center"/>
            </w:pPr>
            <w:r w:rsidRPr="009507E4">
              <w:t>AALF007271</w:t>
            </w:r>
          </w:p>
        </w:tc>
        <w:tc>
          <w:tcPr>
            <w:tcW w:w="993" w:type="dxa"/>
            <w:vAlign w:val="center"/>
          </w:tcPr>
          <w:p w14:paraId="13545EBD" w14:textId="77777777" w:rsidR="00A43101" w:rsidRPr="009507E4" w:rsidRDefault="00A43101" w:rsidP="00763F12">
            <w:pPr>
              <w:jc w:val="center"/>
            </w:pPr>
            <w:r w:rsidRPr="009507E4">
              <w:t>CYP28D1</w:t>
            </w:r>
          </w:p>
        </w:tc>
        <w:tc>
          <w:tcPr>
            <w:tcW w:w="850" w:type="dxa"/>
            <w:vAlign w:val="center"/>
          </w:tcPr>
          <w:p w14:paraId="26C33820" w14:textId="77777777" w:rsidR="00A43101" w:rsidRPr="009507E4" w:rsidRDefault="00A43101" w:rsidP="00763F12">
            <w:pPr>
              <w:jc w:val="center"/>
            </w:pPr>
            <w:r w:rsidRPr="009507E4">
              <w:t>2.25</w:t>
            </w:r>
          </w:p>
        </w:tc>
        <w:tc>
          <w:tcPr>
            <w:tcW w:w="772" w:type="dxa"/>
            <w:vAlign w:val="center"/>
          </w:tcPr>
          <w:p w14:paraId="2A4CF7B2" w14:textId="77777777" w:rsidR="00A43101" w:rsidRPr="009507E4" w:rsidRDefault="00A43101" w:rsidP="00763F12">
            <w:pPr>
              <w:jc w:val="center"/>
            </w:pPr>
            <w:r w:rsidRPr="009507E4">
              <w:t>4.98</w:t>
            </w:r>
          </w:p>
        </w:tc>
        <w:tc>
          <w:tcPr>
            <w:tcW w:w="1071" w:type="dxa"/>
            <w:vAlign w:val="center"/>
          </w:tcPr>
          <w:p w14:paraId="65C739DC" w14:textId="77777777" w:rsidR="00A43101" w:rsidRPr="009507E4" w:rsidRDefault="00A43101" w:rsidP="00763F12">
            <w:pPr>
              <w:jc w:val="center"/>
            </w:pPr>
          </w:p>
        </w:tc>
        <w:tc>
          <w:tcPr>
            <w:tcW w:w="844" w:type="dxa"/>
            <w:vAlign w:val="center"/>
          </w:tcPr>
          <w:p w14:paraId="270390BA" w14:textId="77777777" w:rsidR="00A43101" w:rsidRPr="009507E4" w:rsidRDefault="00A43101" w:rsidP="00763F12">
            <w:pPr>
              <w:jc w:val="center"/>
            </w:pPr>
          </w:p>
        </w:tc>
        <w:tc>
          <w:tcPr>
            <w:tcW w:w="847" w:type="dxa"/>
            <w:vAlign w:val="center"/>
          </w:tcPr>
          <w:p w14:paraId="4ED40750" w14:textId="77777777" w:rsidR="00A43101" w:rsidRPr="009507E4" w:rsidRDefault="00A43101" w:rsidP="00763F12">
            <w:pPr>
              <w:jc w:val="center"/>
            </w:pPr>
          </w:p>
        </w:tc>
        <w:tc>
          <w:tcPr>
            <w:tcW w:w="736" w:type="dxa"/>
            <w:vAlign w:val="center"/>
          </w:tcPr>
          <w:p w14:paraId="37295670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007" w:type="dxa"/>
            <w:vAlign w:val="center"/>
          </w:tcPr>
          <w:p w14:paraId="47E5E060" w14:textId="77777777" w:rsidR="00A43101" w:rsidRPr="009507E4" w:rsidRDefault="00A43101" w:rsidP="00763F12">
            <w:pPr>
              <w:jc w:val="center"/>
            </w:pPr>
          </w:p>
        </w:tc>
        <w:tc>
          <w:tcPr>
            <w:tcW w:w="789" w:type="dxa"/>
            <w:vAlign w:val="center"/>
          </w:tcPr>
          <w:p w14:paraId="58DDACF9" w14:textId="77777777" w:rsidR="00A43101" w:rsidRPr="009507E4" w:rsidRDefault="00A43101" w:rsidP="00763F12">
            <w:pPr>
              <w:jc w:val="center"/>
            </w:pPr>
          </w:p>
        </w:tc>
        <w:tc>
          <w:tcPr>
            <w:tcW w:w="850" w:type="dxa"/>
            <w:vAlign w:val="center"/>
          </w:tcPr>
          <w:p w14:paraId="4B41AE17" w14:textId="77777777" w:rsidR="00A43101" w:rsidRPr="009507E4" w:rsidRDefault="00A43101" w:rsidP="00763F12">
            <w:pPr>
              <w:jc w:val="center"/>
            </w:pPr>
          </w:p>
        </w:tc>
        <w:tc>
          <w:tcPr>
            <w:tcW w:w="739" w:type="dxa"/>
            <w:vAlign w:val="center"/>
          </w:tcPr>
          <w:p w14:paraId="31C075D5" w14:textId="77777777" w:rsidR="00A43101" w:rsidRPr="009507E4" w:rsidRDefault="00A43101" w:rsidP="00763F12">
            <w:pPr>
              <w:jc w:val="center"/>
            </w:pPr>
          </w:p>
        </w:tc>
      </w:tr>
    </w:tbl>
    <w:p w14:paraId="1005702D" w14:textId="77777777" w:rsidR="00A43101" w:rsidRPr="009507E4" w:rsidRDefault="00A43101" w:rsidP="00A43101">
      <w:pPr>
        <w:rPr>
          <w:b/>
          <w:bCs/>
        </w:rPr>
      </w:pPr>
    </w:p>
    <w:p w14:paraId="3BAD251F" w14:textId="1A996A36" w:rsidR="00A43101" w:rsidRPr="00AC49AE" w:rsidRDefault="00434375" w:rsidP="00A773B2">
      <w:pPr>
        <w:jc w:val="center"/>
      </w:pPr>
      <w:r>
        <w:t>There are</w:t>
      </w:r>
      <w:r w:rsidRPr="00434375">
        <w:t xml:space="preserve"> 9 P450s, 8 GSTs, and 7 </w:t>
      </w:r>
      <w:proofErr w:type="spellStart"/>
      <w:r w:rsidRPr="00434375">
        <w:t>CarEs</w:t>
      </w:r>
      <w:proofErr w:type="spellEnd"/>
      <w:r w:rsidRPr="00434375">
        <w:t xml:space="preserve"> genes</w:t>
      </w:r>
      <w:r>
        <w:t xml:space="preserve"> listed in this table, whose </w:t>
      </w:r>
      <w:r w:rsidR="00AC49AE">
        <w:t>q</w:t>
      </w:r>
      <w:r w:rsidR="00AC49AE" w:rsidRPr="00AC49AE">
        <w:t>uantitative result</w:t>
      </w:r>
      <w:r w:rsidR="00AC49AE">
        <w:t>s</w:t>
      </w:r>
      <w:r w:rsidRPr="00434375">
        <w:t xml:space="preserve"> </w:t>
      </w:r>
      <w:r w:rsidR="00AC49AE">
        <w:t xml:space="preserve">of qPCR were </w:t>
      </w:r>
      <w:r w:rsidRPr="00434375">
        <w:t>consistent with the transcriptional results</w:t>
      </w:r>
      <w:r>
        <w:t>.</w:t>
      </w:r>
      <w:r w:rsidR="00AC49AE">
        <w:t xml:space="preserve"> </w:t>
      </w:r>
      <w:r w:rsidR="00AC49AE" w:rsidRPr="009507E4">
        <w:t>2^</w:t>
      </w:r>
      <w:r w:rsidR="00AC49AE" w:rsidRPr="009507E4">
        <w:rPr>
          <w:vertAlign w:val="superscript"/>
        </w:rPr>
        <w:t>ΔΔCt</w:t>
      </w:r>
      <w:r w:rsidR="00AC49AE">
        <w:t xml:space="preserve"> refers to the d</w:t>
      </w:r>
      <w:r w:rsidR="00AC49AE" w:rsidRPr="00AC49AE">
        <w:t>ifferential expression multiple</w:t>
      </w:r>
      <w:r w:rsidR="00AC49AE">
        <w:t>.</w:t>
      </w:r>
    </w:p>
    <w:p w14:paraId="395836E3" w14:textId="083E67C7" w:rsidR="004F1233" w:rsidRPr="00AC49AE" w:rsidRDefault="004F1233"/>
    <w:p w14:paraId="5D1FF171" w14:textId="2D7E6613" w:rsidR="004F1233" w:rsidRDefault="004F1233"/>
    <w:p w14:paraId="651EC190" w14:textId="67F4A945" w:rsidR="004F1233" w:rsidRDefault="004F1233"/>
    <w:p w14:paraId="53EE86BB" w14:textId="77777777" w:rsidR="00294F66" w:rsidRPr="005C575D" w:rsidRDefault="00294F66"/>
    <w:sectPr w:rsidR="00294F66" w:rsidRPr="005C575D" w:rsidSect="004F123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41393D" w14:textId="77777777" w:rsidR="006C53F2" w:rsidRDefault="006C53F2" w:rsidP="00F24B5A">
      <w:r>
        <w:separator/>
      </w:r>
    </w:p>
  </w:endnote>
  <w:endnote w:type="continuationSeparator" w:id="0">
    <w:p w14:paraId="78A0DACB" w14:textId="77777777" w:rsidR="006C53F2" w:rsidRDefault="006C53F2" w:rsidP="00F24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EA05C7" w14:textId="77777777" w:rsidR="00A43101" w:rsidRDefault="00A43101">
    <w:pPr>
      <w:pStyle w:val="Footer"/>
      <w:rPr>
        <w:color w:val="C00000"/>
        <w:szCs w:val="24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6050328" wp14:editId="4956FE6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75E7A1" w14:textId="77777777" w:rsidR="00A43101" w:rsidRDefault="00A4310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1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605032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7C75E7A1" w14:textId="77777777" w:rsidR="00A43101" w:rsidRDefault="00A43101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1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0E0F9B" w14:textId="77777777" w:rsidR="00A43101" w:rsidRDefault="00A43101">
    <w:pPr>
      <w:pStyle w:val="Footer"/>
      <w:rPr>
        <w:b/>
        <w:sz w:val="20"/>
        <w:szCs w:val="24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96BBE32" wp14:editId="256C3DC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0285B8" w14:textId="77777777" w:rsidR="00A43101" w:rsidRDefault="00A4310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73B2" w:rsidRPr="00A773B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6BBE3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90285B8" w14:textId="77777777" w:rsidR="00A43101" w:rsidRDefault="00A4310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73B2" w:rsidRPr="00A773B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FF4062" w14:textId="77777777" w:rsidR="006C53F2" w:rsidRDefault="006C53F2" w:rsidP="00F24B5A">
      <w:r>
        <w:separator/>
      </w:r>
    </w:p>
  </w:footnote>
  <w:footnote w:type="continuationSeparator" w:id="0">
    <w:p w14:paraId="7DD0803B" w14:textId="77777777" w:rsidR="006C53F2" w:rsidRDefault="006C53F2" w:rsidP="00F24B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BF231F" w14:textId="77777777" w:rsidR="00A43101" w:rsidRDefault="00A43101">
    <w:pPr>
      <w:pStyle w:val="Header"/>
      <w:wordWrap w:val="0"/>
      <w:ind w:right="96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66A0B3" w14:textId="77777777" w:rsidR="00A43101" w:rsidRDefault="00A43101">
    <w:pPr>
      <w:pStyle w:val="Header"/>
      <w:wordWrap w:val="0"/>
      <w:jc w:val="right"/>
    </w:pPr>
    <w:r>
      <w:ptab w:relativeTo="margin" w:alignment="center" w:leader="none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B30075" w14:textId="77777777" w:rsidR="00A43101" w:rsidRDefault="00A43101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2A9"/>
    <w:rsid w:val="00001E89"/>
    <w:rsid w:val="00030933"/>
    <w:rsid w:val="000C317D"/>
    <w:rsid w:val="001C2216"/>
    <w:rsid w:val="00273BC5"/>
    <w:rsid w:val="00294F66"/>
    <w:rsid w:val="002D2D3D"/>
    <w:rsid w:val="00410681"/>
    <w:rsid w:val="00434375"/>
    <w:rsid w:val="004A62A9"/>
    <w:rsid w:val="004F1233"/>
    <w:rsid w:val="00536C7F"/>
    <w:rsid w:val="0056275A"/>
    <w:rsid w:val="0058695F"/>
    <w:rsid w:val="00593653"/>
    <w:rsid w:val="005A1B23"/>
    <w:rsid w:val="005B6E85"/>
    <w:rsid w:val="005C575D"/>
    <w:rsid w:val="005F5746"/>
    <w:rsid w:val="00604F8D"/>
    <w:rsid w:val="006C53F2"/>
    <w:rsid w:val="00735D99"/>
    <w:rsid w:val="007E45AB"/>
    <w:rsid w:val="008A0074"/>
    <w:rsid w:val="009D7BEF"/>
    <w:rsid w:val="00A115E7"/>
    <w:rsid w:val="00A30817"/>
    <w:rsid w:val="00A314C2"/>
    <w:rsid w:val="00A43101"/>
    <w:rsid w:val="00A773B2"/>
    <w:rsid w:val="00AC49AE"/>
    <w:rsid w:val="00B47798"/>
    <w:rsid w:val="00C07A0B"/>
    <w:rsid w:val="00CA1200"/>
    <w:rsid w:val="00CD142F"/>
    <w:rsid w:val="00E425EF"/>
    <w:rsid w:val="00E667E8"/>
    <w:rsid w:val="00F24B5A"/>
    <w:rsid w:val="00F24D36"/>
    <w:rsid w:val="00FC1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5E2C99"/>
  <w15:chartTrackingRefBased/>
  <w15:docId w15:val="{AB1421B2-D08C-4332-B1B5-79D49279E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color w:val="231F20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1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4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4B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4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4B5A"/>
    <w:rPr>
      <w:sz w:val="18"/>
      <w:szCs w:val="18"/>
    </w:rPr>
  </w:style>
  <w:style w:type="table" w:styleId="TableGrid">
    <w:name w:val="Table Grid"/>
    <w:basedOn w:val="TableNormal"/>
    <w:uiPriority w:val="39"/>
    <w:rsid w:val="00F24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F1233"/>
  </w:style>
  <w:style w:type="table" w:customStyle="1" w:styleId="1">
    <w:name w:val="网格型1"/>
    <w:basedOn w:val="TableNormal"/>
    <w:next w:val="TableGrid"/>
    <w:uiPriority w:val="39"/>
    <w:qFormat/>
    <w:rsid w:val="00A43101"/>
    <w:rPr>
      <w:rFonts w:ascii="Cambria" w:hAnsi="Cambria"/>
      <w:color w:val="auto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43101"/>
  </w:style>
  <w:style w:type="paragraph" w:styleId="Revision">
    <w:name w:val="Revision"/>
    <w:hidden/>
    <w:uiPriority w:val="99"/>
    <w:semiHidden/>
    <w:rsid w:val="004343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6EDDF0-E82F-4AE7-8A05-3B9DE74A8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y820</dc:creator>
  <cp:keywords/>
  <dc:description/>
  <cp:lastModifiedBy>Microsoft account</cp:lastModifiedBy>
  <cp:revision>20</cp:revision>
  <dcterms:created xsi:type="dcterms:W3CDTF">2021-08-27T07:06:00Z</dcterms:created>
  <dcterms:modified xsi:type="dcterms:W3CDTF">2022-02-17T18:53:00Z</dcterms:modified>
</cp:coreProperties>
</file>